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5D21E" w14:textId="77777777" w:rsidR="00FA0223" w:rsidRPr="000022DF" w:rsidRDefault="00FA0223" w:rsidP="00FA0223">
      <w:pPr>
        <w:jc w:val="center"/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Annex (English)</w:t>
      </w:r>
    </w:p>
    <w:p w14:paraId="1195D21F" w14:textId="77777777" w:rsidR="00FA0223" w:rsidRPr="000022DF" w:rsidRDefault="00FA0223" w:rsidP="00FA022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022DF">
        <w:rPr>
          <w:rFonts w:ascii="Times New Roman" w:hAnsi="Times New Roman" w:cs="Times New Roman"/>
          <w:b/>
          <w:sz w:val="20"/>
          <w:szCs w:val="20"/>
        </w:rPr>
        <w:t>Planning, mastery</w:t>
      </w:r>
      <w:r w:rsidRPr="002C366A">
        <w:rPr>
          <w:rFonts w:ascii="Times New Roman" w:hAnsi="Times New Roman" w:cs="Times New Roman"/>
          <w:b/>
          <w:sz w:val="20"/>
          <w:szCs w:val="20"/>
        </w:rPr>
        <w:t>,</w:t>
      </w:r>
      <w:r w:rsidRPr="000022DF">
        <w:rPr>
          <w:rFonts w:ascii="Times New Roman" w:hAnsi="Times New Roman" w:cs="Times New Roman"/>
          <w:b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</w:rPr>
        <w:t xml:space="preserve">clarity in the </w:t>
      </w:r>
      <w:r w:rsidRPr="000022DF">
        <w:rPr>
          <w:rFonts w:ascii="Times New Roman" w:hAnsi="Times New Roman" w:cs="Times New Roman"/>
          <w:b/>
          <w:sz w:val="20"/>
          <w:szCs w:val="20"/>
        </w:rPr>
        <w:t>explanation of the subject</w:t>
      </w:r>
      <w:r>
        <w:rPr>
          <w:rFonts w:ascii="Times New Roman" w:hAnsi="Times New Roman" w:cs="Times New Roman"/>
          <w:b/>
          <w:sz w:val="20"/>
          <w:szCs w:val="20"/>
        </w:rPr>
        <w:t xml:space="preserve"> matter</w:t>
      </w:r>
    </w:p>
    <w:p w14:paraId="1195D220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1. The </w:t>
      </w:r>
      <w:r>
        <w:rPr>
          <w:rFonts w:ascii="Times New Roman" w:hAnsi="Times New Roman" w:cs="Times New Roman"/>
          <w:sz w:val="20"/>
          <w:szCs w:val="20"/>
        </w:rPr>
        <w:t>teacher</w:t>
      </w:r>
      <w:r w:rsidRPr="000022DF">
        <w:rPr>
          <w:rFonts w:ascii="Times New Roman" w:hAnsi="Times New Roman" w:cs="Times New Roman"/>
          <w:sz w:val="20"/>
          <w:szCs w:val="20"/>
        </w:rPr>
        <w:t xml:space="preserve"> conveniently express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22DF"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>class</w:t>
      </w:r>
      <w:r w:rsidRPr="002C366A">
        <w:rPr>
          <w:rFonts w:ascii="Times New Roman" w:hAnsi="Times New Roman" w:cs="Times New Roman"/>
          <w:sz w:val="20"/>
          <w:szCs w:val="20"/>
        </w:rPr>
        <w:t xml:space="preserve"> </w:t>
      </w:r>
      <w:r w:rsidRPr="000022DF">
        <w:rPr>
          <w:rFonts w:ascii="Times New Roman" w:hAnsi="Times New Roman" w:cs="Times New Roman"/>
          <w:sz w:val="20"/>
          <w:szCs w:val="20"/>
        </w:rPr>
        <w:t xml:space="preserve">objectives and </w:t>
      </w:r>
      <w:r>
        <w:rPr>
          <w:rFonts w:ascii="Times New Roman" w:hAnsi="Times New Roman" w:cs="Times New Roman"/>
          <w:sz w:val="20"/>
          <w:szCs w:val="20"/>
        </w:rPr>
        <w:t>contents</w:t>
      </w:r>
      <w:r w:rsidRPr="000022DF">
        <w:rPr>
          <w:rFonts w:ascii="Times New Roman" w:hAnsi="Times New Roman" w:cs="Times New Roman"/>
          <w:sz w:val="20"/>
          <w:szCs w:val="20"/>
        </w:rPr>
        <w:t xml:space="preserve">, indicating their relationship with the </w:t>
      </w:r>
      <w:r>
        <w:rPr>
          <w:rFonts w:ascii="Times New Roman" w:hAnsi="Times New Roman" w:cs="Times New Roman"/>
          <w:sz w:val="20"/>
          <w:szCs w:val="20"/>
        </w:rPr>
        <w:t>student’s</w:t>
      </w:r>
      <w:r w:rsidRPr="000022DF">
        <w:rPr>
          <w:rFonts w:ascii="Times New Roman" w:hAnsi="Times New Roman" w:cs="Times New Roman"/>
          <w:sz w:val="20"/>
          <w:szCs w:val="20"/>
        </w:rPr>
        <w:t xml:space="preserve"> training *</w:t>
      </w:r>
    </w:p>
    <w:p w14:paraId="1195D221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2. The teacher appropriately selec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22DF">
        <w:rPr>
          <w:rFonts w:ascii="Times New Roman" w:hAnsi="Times New Roman" w:cs="Times New Roman"/>
          <w:sz w:val="20"/>
          <w:szCs w:val="20"/>
        </w:rPr>
        <w:t xml:space="preserve"> the class activities according to the objectives *</w:t>
      </w:r>
    </w:p>
    <w:p w14:paraId="1195D222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3. The teacher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0022DF">
        <w:rPr>
          <w:rFonts w:ascii="Times New Roman" w:hAnsi="Times New Roman" w:cs="Times New Roman"/>
          <w:sz w:val="20"/>
          <w:szCs w:val="20"/>
        </w:rPr>
        <w:t xml:space="preserve"> clear in his explanations and presentations</w:t>
      </w:r>
    </w:p>
    <w:p w14:paraId="1195D223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4. The teacher link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22DF">
        <w:rPr>
          <w:rFonts w:ascii="Times New Roman" w:hAnsi="Times New Roman" w:cs="Times New Roman"/>
          <w:sz w:val="20"/>
          <w:szCs w:val="20"/>
        </w:rPr>
        <w:t xml:space="preserve"> fundamental theoretical concepts and principles with practice *</w:t>
      </w:r>
    </w:p>
    <w:p w14:paraId="1195D224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5. The teacher solves the difficulties that arise</w:t>
      </w:r>
    </w:p>
    <w:p w14:paraId="1195D225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6. The teacher shows mastery of the subject *</w:t>
      </w:r>
    </w:p>
    <w:p w14:paraId="1195D226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7. The teacher demonstrates in the classroom that he plans his classes </w:t>
      </w:r>
      <w:r w:rsidRPr="002C366A">
        <w:rPr>
          <w:rFonts w:ascii="Times New Roman" w:hAnsi="Times New Roman" w:cs="Times New Roman"/>
          <w:sz w:val="20"/>
          <w:szCs w:val="20"/>
        </w:rPr>
        <w:t>in advance</w:t>
      </w:r>
    </w:p>
    <w:p w14:paraId="1195D227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8. The teacher is creative and dynamic in class</w:t>
      </w:r>
    </w:p>
    <w:p w14:paraId="1195D228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9. The teacher shows that he is up to date on the subject that he teaches</w:t>
      </w:r>
    </w:p>
    <w:p w14:paraId="1195D229" w14:textId="77777777" w:rsidR="00FA0223" w:rsidRPr="000022DF" w:rsidRDefault="00FA0223" w:rsidP="00FA022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022DF">
        <w:rPr>
          <w:rFonts w:ascii="Times New Roman" w:hAnsi="Times New Roman" w:cs="Times New Roman"/>
          <w:b/>
          <w:sz w:val="20"/>
          <w:szCs w:val="20"/>
        </w:rPr>
        <w:t xml:space="preserve">Methodology and </w:t>
      </w:r>
      <w:r w:rsidRPr="002C366A">
        <w:rPr>
          <w:rFonts w:ascii="Times New Roman" w:hAnsi="Times New Roman" w:cs="Times New Roman"/>
          <w:b/>
          <w:sz w:val="20"/>
          <w:szCs w:val="20"/>
        </w:rPr>
        <w:t>r</w:t>
      </w:r>
      <w:r w:rsidRPr="000022DF">
        <w:rPr>
          <w:rFonts w:ascii="Times New Roman" w:hAnsi="Times New Roman" w:cs="Times New Roman"/>
          <w:b/>
          <w:sz w:val="20"/>
          <w:szCs w:val="20"/>
        </w:rPr>
        <w:t>esources</w:t>
      </w:r>
    </w:p>
    <w:p w14:paraId="1195D22A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0. The teacher prepared teaching material apart from the textbook and made it known</w:t>
      </w:r>
    </w:p>
    <w:p w14:paraId="1195D22B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1. The teacher organiz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22DF">
        <w:rPr>
          <w:rFonts w:ascii="Times New Roman" w:hAnsi="Times New Roman" w:cs="Times New Roman"/>
          <w:sz w:val="20"/>
          <w:szCs w:val="20"/>
        </w:rPr>
        <w:t xml:space="preserve"> didactic experiences such as visits, excursions, projects, </w:t>
      </w:r>
      <w:r w:rsidRPr="002C366A">
        <w:rPr>
          <w:rFonts w:ascii="Times New Roman" w:hAnsi="Times New Roman" w:cs="Times New Roman"/>
          <w:sz w:val="20"/>
          <w:szCs w:val="20"/>
        </w:rPr>
        <w:t xml:space="preserve">and </w:t>
      </w:r>
      <w:r w:rsidRPr="000022DF">
        <w:rPr>
          <w:rFonts w:ascii="Times New Roman" w:hAnsi="Times New Roman" w:cs="Times New Roman"/>
          <w:sz w:val="20"/>
          <w:szCs w:val="20"/>
        </w:rPr>
        <w:t>discussions *</w:t>
      </w:r>
    </w:p>
    <w:p w14:paraId="1195D22C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12. The complementary material recommended or used by the teacher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0022DF">
        <w:rPr>
          <w:rFonts w:ascii="Times New Roman" w:hAnsi="Times New Roman" w:cs="Times New Roman"/>
          <w:sz w:val="20"/>
          <w:szCs w:val="20"/>
        </w:rPr>
        <w:t xml:space="preserve"> interesting *</w:t>
      </w:r>
    </w:p>
    <w:p w14:paraId="1195D22D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3. The teacher uses methods that favo</w:t>
      </w:r>
      <w:r w:rsidRPr="002C366A">
        <w:rPr>
          <w:rFonts w:ascii="Times New Roman" w:hAnsi="Times New Roman" w:cs="Times New Roman"/>
          <w:sz w:val="20"/>
          <w:szCs w:val="20"/>
        </w:rPr>
        <w:t>u</w:t>
      </w:r>
      <w:r w:rsidRPr="000022DF">
        <w:rPr>
          <w:rFonts w:ascii="Times New Roman" w:hAnsi="Times New Roman" w:cs="Times New Roman"/>
          <w:sz w:val="20"/>
          <w:szCs w:val="20"/>
        </w:rPr>
        <w:t>r learning *</w:t>
      </w:r>
    </w:p>
    <w:p w14:paraId="1195D22E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4. The teacher conveniently us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22DF">
        <w:rPr>
          <w:rFonts w:ascii="Times New Roman" w:hAnsi="Times New Roman" w:cs="Times New Roman"/>
          <w:sz w:val="20"/>
          <w:szCs w:val="20"/>
        </w:rPr>
        <w:t xml:space="preserve"> different teaching methods</w:t>
      </w:r>
    </w:p>
    <w:p w14:paraId="1195D22F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5. The teacher us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22DF">
        <w:rPr>
          <w:rFonts w:ascii="Times New Roman" w:hAnsi="Times New Roman" w:cs="Times New Roman"/>
          <w:sz w:val="20"/>
          <w:szCs w:val="20"/>
        </w:rPr>
        <w:t xml:space="preserve"> a varied methodology *</w:t>
      </w:r>
    </w:p>
    <w:p w14:paraId="1195D230" w14:textId="77777777" w:rsidR="00FA0223" w:rsidRPr="000022DF" w:rsidRDefault="00FA0223" w:rsidP="00FA022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022DF">
        <w:rPr>
          <w:rFonts w:ascii="Times New Roman" w:hAnsi="Times New Roman" w:cs="Times New Roman"/>
          <w:b/>
          <w:sz w:val="20"/>
          <w:szCs w:val="20"/>
        </w:rPr>
        <w:t>Evaluation</w:t>
      </w:r>
    </w:p>
    <w:p w14:paraId="1195D231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6. The teacher has explained the methods of course evaluation</w:t>
      </w:r>
    </w:p>
    <w:p w14:paraId="1195D232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7. The teacher has used objective methods to evaluate the students *</w:t>
      </w:r>
    </w:p>
    <w:p w14:paraId="1195D233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8. The teacher has used evaluation</w:t>
      </w:r>
      <w:r w:rsidRPr="002C366A">
        <w:rPr>
          <w:rFonts w:ascii="Times New Roman" w:hAnsi="Times New Roman" w:cs="Times New Roman"/>
          <w:sz w:val="20"/>
          <w:szCs w:val="20"/>
        </w:rPr>
        <w:t>s</w:t>
      </w:r>
      <w:r w:rsidRPr="000022DF">
        <w:rPr>
          <w:rFonts w:ascii="Times New Roman" w:hAnsi="Times New Roman" w:cs="Times New Roman"/>
          <w:sz w:val="20"/>
          <w:szCs w:val="20"/>
        </w:rPr>
        <w:t xml:space="preserve"> to reorient student learning</w:t>
      </w:r>
    </w:p>
    <w:p w14:paraId="1195D234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19. The teacher has taken into account aspects that are not merely cognitive</w:t>
      </w:r>
      <w:r w:rsidRPr="002C366A">
        <w:rPr>
          <w:rFonts w:ascii="Times New Roman" w:hAnsi="Times New Roman" w:cs="Times New Roman"/>
          <w:sz w:val="20"/>
          <w:szCs w:val="20"/>
        </w:rPr>
        <w:t xml:space="preserve"> in the evaluation</w:t>
      </w:r>
    </w:p>
    <w:p w14:paraId="1195D235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20. The teacher has evaluated</w:t>
      </w:r>
      <w:r w:rsidRPr="002C366A">
        <w:rPr>
          <w:rFonts w:ascii="Times New Roman" w:hAnsi="Times New Roman" w:cs="Times New Roman"/>
          <w:sz w:val="20"/>
          <w:szCs w:val="20"/>
        </w:rPr>
        <w:t xml:space="preserve"> students</w:t>
      </w:r>
      <w:r w:rsidRPr="000022DF">
        <w:rPr>
          <w:rFonts w:ascii="Times New Roman" w:hAnsi="Times New Roman" w:cs="Times New Roman"/>
          <w:sz w:val="20"/>
          <w:szCs w:val="20"/>
        </w:rPr>
        <w:t xml:space="preserve"> fairly and impartially *</w:t>
      </w:r>
    </w:p>
    <w:p w14:paraId="1195D236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21. The teacher has explained the minimum level </w:t>
      </w:r>
      <w:r>
        <w:rPr>
          <w:rFonts w:ascii="Times New Roman" w:hAnsi="Times New Roman" w:cs="Times New Roman"/>
          <w:sz w:val="20"/>
          <w:szCs w:val="20"/>
        </w:rPr>
        <w:t xml:space="preserve">required </w:t>
      </w:r>
      <w:r w:rsidRPr="000022DF">
        <w:rPr>
          <w:rFonts w:ascii="Times New Roman" w:hAnsi="Times New Roman" w:cs="Times New Roman"/>
          <w:sz w:val="20"/>
          <w:szCs w:val="20"/>
        </w:rPr>
        <w:t>to pass the cours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022DF">
        <w:rPr>
          <w:rFonts w:ascii="Times New Roman" w:hAnsi="Times New Roman" w:cs="Times New Roman"/>
          <w:sz w:val="20"/>
          <w:szCs w:val="20"/>
        </w:rPr>
        <w:t xml:space="preserve"> and why *</w:t>
      </w:r>
    </w:p>
    <w:p w14:paraId="1195D237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22. The objectives that were intended to be achieved </w:t>
      </w:r>
      <w:r>
        <w:rPr>
          <w:rFonts w:ascii="Times New Roman" w:hAnsi="Times New Roman" w:cs="Times New Roman"/>
          <w:sz w:val="20"/>
          <w:szCs w:val="20"/>
        </w:rPr>
        <w:t>have been</w:t>
      </w:r>
      <w:r w:rsidRPr="000022DF">
        <w:rPr>
          <w:rFonts w:ascii="Times New Roman" w:hAnsi="Times New Roman" w:cs="Times New Roman"/>
          <w:sz w:val="20"/>
          <w:szCs w:val="20"/>
        </w:rPr>
        <w:t xml:space="preserve"> defined in a clear and concise manner</w:t>
      </w:r>
    </w:p>
    <w:p w14:paraId="1195D238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23. The evaluation events are related to the teaching given *</w:t>
      </w:r>
    </w:p>
    <w:p w14:paraId="1195D239" w14:textId="77777777" w:rsidR="00FA0223" w:rsidRPr="000022DF" w:rsidRDefault="00FA0223" w:rsidP="00FA022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022DF">
        <w:rPr>
          <w:rFonts w:ascii="Times New Roman" w:hAnsi="Times New Roman" w:cs="Times New Roman"/>
          <w:b/>
          <w:sz w:val="20"/>
          <w:szCs w:val="20"/>
        </w:rPr>
        <w:t>Teacher-student relationship</w:t>
      </w:r>
    </w:p>
    <w:p w14:paraId="1195D23A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24. The teacher checked that the students understood what they were taught</w:t>
      </w:r>
    </w:p>
    <w:p w14:paraId="1195D23B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25. The teacher encouraged initiative</w:t>
      </w:r>
      <w:r w:rsidRPr="002C366A">
        <w:rPr>
          <w:rFonts w:ascii="Times New Roman" w:hAnsi="Times New Roman" w:cs="Times New Roman"/>
          <w:sz w:val="20"/>
          <w:szCs w:val="20"/>
        </w:rPr>
        <w:t xml:space="preserve"> on the part of </w:t>
      </w:r>
      <w:r w:rsidRPr="000022DF">
        <w:rPr>
          <w:rFonts w:ascii="Times New Roman" w:hAnsi="Times New Roman" w:cs="Times New Roman"/>
          <w:sz w:val="20"/>
          <w:szCs w:val="20"/>
        </w:rPr>
        <w:t>the students</w:t>
      </w:r>
    </w:p>
    <w:p w14:paraId="1195D23C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lastRenderedPageBreak/>
        <w:t>26. The teacher created an environment of participation *</w:t>
      </w:r>
    </w:p>
    <w:p w14:paraId="1195D23D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27. The teacher maintained a cordial relationship with the entire group of students *</w:t>
      </w:r>
    </w:p>
    <w:p w14:paraId="1195D23E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28. The teacher created a climate of trust and </w:t>
      </w:r>
      <w:r>
        <w:rPr>
          <w:rFonts w:ascii="Times New Roman" w:hAnsi="Times New Roman" w:cs="Times New Roman"/>
          <w:sz w:val="20"/>
          <w:szCs w:val="20"/>
        </w:rPr>
        <w:t>productivity</w:t>
      </w:r>
      <w:r w:rsidRPr="000022DF">
        <w:rPr>
          <w:rFonts w:ascii="Times New Roman" w:hAnsi="Times New Roman" w:cs="Times New Roman"/>
          <w:sz w:val="20"/>
          <w:szCs w:val="20"/>
        </w:rPr>
        <w:t xml:space="preserve"> in class *</w:t>
      </w:r>
    </w:p>
    <w:p w14:paraId="1195D23F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29. The teacher managed to increase interest in the subject</w:t>
      </w:r>
    </w:p>
    <w:p w14:paraId="1195D240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30. The teacher was a</w:t>
      </w:r>
      <w:r w:rsidRPr="002C366A">
        <w:rPr>
          <w:rFonts w:ascii="Times New Roman" w:hAnsi="Times New Roman" w:cs="Times New Roman"/>
          <w:sz w:val="20"/>
          <w:szCs w:val="20"/>
        </w:rPr>
        <w:t>pproach</w:t>
      </w:r>
      <w:r w:rsidRPr="000022DF">
        <w:rPr>
          <w:rFonts w:ascii="Times New Roman" w:hAnsi="Times New Roman" w:cs="Times New Roman"/>
          <w:sz w:val="20"/>
          <w:szCs w:val="20"/>
        </w:rPr>
        <w:t>able</w:t>
      </w:r>
      <w:r w:rsidRPr="002C366A">
        <w:rPr>
          <w:rFonts w:ascii="Times New Roman" w:hAnsi="Times New Roman" w:cs="Times New Roman"/>
          <w:sz w:val="20"/>
          <w:szCs w:val="20"/>
        </w:rPr>
        <w:t xml:space="preserve"> and</w:t>
      </w:r>
      <w:r w:rsidRPr="000022DF">
        <w:rPr>
          <w:rFonts w:ascii="Times New Roman" w:hAnsi="Times New Roman" w:cs="Times New Roman"/>
          <w:sz w:val="20"/>
          <w:szCs w:val="20"/>
        </w:rPr>
        <w:t xml:space="preserve"> had an attitude of availability outside of class *</w:t>
      </w:r>
    </w:p>
    <w:p w14:paraId="1195D241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31. The teacher ha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022DF">
        <w:rPr>
          <w:rFonts w:ascii="Times New Roman" w:hAnsi="Times New Roman" w:cs="Times New Roman"/>
          <w:sz w:val="20"/>
          <w:szCs w:val="20"/>
        </w:rPr>
        <w:t xml:space="preserve"> been </w:t>
      </w:r>
      <w:r w:rsidRPr="002C366A">
        <w:rPr>
          <w:rFonts w:ascii="Times New Roman" w:hAnsi="Times New Roman" w:cs="Times New Roman"/>
          <w:sz w:val="20"/>
          <w:szCs w:val="20"/>
        </w:rPr>
        <w:t>given</w:t>
      </w:r>
      <w:r w:rsidRPr="000022DF">
        <w:rPr>
          <w:rFonts w:ascii="Times New Roman" w:hAnsi="Times New Roman" w:cs="Times New Roman"/>
          <w:sz w:val="20"/>
          <w:szCs w:val="20"/>
        </w:rPr>
        <w:t xml:space="preserve"> suggestions that he accepted openly</w:t>
      </w:r>
    </w:p>
    <w:p w14:paraId="1195D242" w14:textId="6C9DA464" w:rsidR="00FA0223" w:rsidRPr="000022DF" w:rsidRDefault="00FA0223" w:rsidP="00FA0223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 xml:space="preserve">32. </w:t>
      </w:r>
      <w:r w:rsidR="00AB7F27" w:rsidRPr="00AB7F27">
        <w:rPr>
          <w:rFonts w:ascii="Times New Roman" w:hAnsi="Times New Roman" w:cs="Times New Roman"/>
          <w:sz w:val="20"/>
          <w:szCs w:val="20"/>
        </w:rPr>
        <w:t>The teacher has been concerned about the evolution of students in their careers</w:t>
      </w:r>
    </w:p>
    <w:p w14:paraId="1195D243" w14:textId="77777777" w:rsidR="00FA0223" w:rsidRPr="000022DF" w:rsidRDefault="00FA0223" w:rsidP="00FA0223">
      <w:pPr>
        <w:rPr>
          <w:rFonts w:ascii="Times New Roman" w:hAnsi="Times New Roman" w:cs="Times New Roman"/>
          <w:sz w:val="20"/>
          <w:szCs w:val="20"/>
        </w:rPr>
      </w:pPr>
      <w:r w:rsidRPr="000022DF">
        <w:rPr>
          <w:rFonts w:ascii="Times New Roman" w:hAnsi="Times New Roman" w:cs="Times New Roman"/>
          <w:sz w:val="20"/>
          <w:szCs w:val="20"/>
        </w:rPr>
        <w:t>* = Items included in the short version</w:t>
      </w:r>
    </w:p>
    <w:p w14:paraId="1195D244" w14:textId="75C8EF1A" w:rsidR="00462396" w:rsidRDefault="00462396">
      <w:pPr>
        <w:spacing w:after="160" w:line="259" w:lineRule="auto"/>
      </w:pPr>
      <w:r>
        <w:br w:type="page"/>
      </w:r>
    </w:p>
    <w:p w14:paraId="06991F51" w14:textId="14563C65" w:rsidR="00462396" w:rsidRPr="00462396" w:rsidRDefault="00462396" w:rsidP="00462396">
      <w:pPr>
        <w:ind w:left="284" w:hanging="426"/>
        <w:jc w:val="center"/>
        <w:rPr>
          <w:rFonts w:ascii="Times New Roman" w:hAnsi="Times New Roman" w:cs="Times New Roman"/>
          <w:bCs/>
          <w:sz w:val="20"/>
          <w:szCs w:val="20"/>
          <w:lang w:val="es-ES"/>
        </w:rPr>
      </w:pPr>
      <w:r>
        <w:rPr>
          <w:rFonts w:ascii="Times New Roman" w:hAnsi="Times New Roman" w:cs="Times New Roman"/>
          <w:bCs/>
          <w:sz w:val="20"/>
          <w:szCs w:val="20"/>
          <w:lang w:val="es-ES"/>
        </w:rPr>
        <w:lastRenderedPageBreak/>
        <w:t>(</w:t>
      </w:r>
      <w:proofErr w:type="spellStart"/>
      <w:r w:rsidRPr="00462396">
        <w:rPr>
          <w:rFonts w:ascii="Times New Roman" w:hAnsi="Times New Roman" w:cs="Times New Roman"/>
          <w:bCs/>
          <w:sz w:val="20"/>
          <w:szCs w:val="20"/>
          <w:lang w:val="es-ES"/>
        </w:rPr>
        <w:t>Spanish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s-ES"/>
        </w:rPr>
        <w:t>)</w:t>
      </w:r>
    </w:p>
    <w:p w14:paraId="1586552D" w14:textId="3FD5C2A6" w:rsidR="00462396" w:rsidRPr="00462396" w:rsidRDefault="00462396" w:rsidP="00462396">
      <w:pPr>
        <w:ind w:left="284" w:hanging="426"/>
        <w:rPr>
          <w:rFonts w:ascii="Times New Roman" w:hAnsi="Times New Roman" w:cs="Times New Roman"/>
          <w:b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b/>
          <w:sz w:val="20"/>
          <w:szCs w:val="20"/>
          <w:lang w:val="es-ES"/>
        </w:rPr>
        <w:t>Planificación, dominio y explicación de la asignatura</w:t>
      </w:r>
    </w:p>
    <w:p w14:paraId="5D7E627B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expresó convenientemente los objetivos y temas, indicando su relación con la formación profesional de los estudios cursados*</w:t>
      </w:r>
    </w:p>
    <w:p w14:paraId="5494FF4B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seleccionó adecuadamente las actividades de clase, en función de los objetivos*</w:t>
      </w:r>
    </w:p>
    <w:p w14:paraId="7312CEB0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ha sido claro en sus explicaciones y exposiciones</w:t>
      </w:r>
    </w:p>
    <w:p w14:paraId="33902C1A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relacionó los conceptos y principios teóricos fundamentales con la práctica*</w:t>
      </w:r>
    </w:p>
    <w:p w14:paraId="3CF8A628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resuelve bien las dificultades que se presentan</w:t>
      </w:r>
    </w:p>
    <w:p w14:paraId="2A0B15AA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 xml:space="preserve"> El profesor muestra dominio de la materia*</w:t>
      </w:r>
    </w:p>
    <w:p w14:paraId="064AD907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demuestra en el aula que planifica sus clases previamente</w:t>
      </w:r>
    </w:p>
    <w:p w14:paraId="007492DA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es creativo y dinámico en la clase</w:t>
      </w:r>
    </w:p>
    <w:p w14:paraId="1332563E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muestra que está al día en la materia que imparte</w:t>
      </w:r>
    </w:p>
    <w:p w14:paraId="0D233FFA" w14:textId="77777777" w:rsidR="00462396" w:rsidRPr="00462396" w:rsidRDefault="00462396" w:rsidP="00462396">
      <w:pPr>
        <w:ind w:left="284" w:hanging="426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2396">
        <w:rPr>
          <w:rFonts w:ascii="Times New Roman" w:hAnsi="Times New Roman" w:cs="Times New Roman"/>
          <w:b/>
          <w:sz w:val="20"/>
          <w:szCs w:val="20"/>
        </w:rPr>
        <w:t>Metodología</w:t>
      </w:r>
      <w:proofErr w:type="spellEnd"/>
      <w:r w:rsidRPr="00462396">
        <w:rPr>
          <w:rFonts w:ascii="Times New Roman" w:hAnsi="Times New Roman" w:cs="Times New Roman"/>
          <w:b/>
          <w:sz w:val="20"/>
          <w:szCs w:val="20"/>
        </w:rPr>
        <w:t xml:space="preserve"> y </w:t>
      </w:r>
      <w:proofErr w:type="spellStart"/>
      <w:r w:rsidRPr="00462396">
        <w:rPr>
          <w:rFonts w:ascii="Times New Roman" w:hAnsi="Times New Roman" w:cs="Times New Roman"/>
          <w:b/>
          <w:sz w:val="20"/>
          <w:szCs w:val="20"/>
        </w:rPr>
        <w:t>Recursos</w:t>
      </w:r>
      <w:proofErr w:type="spellEnd"/>
    </w:p>
    <w:p w14:paraId="1C5A0252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 xml:space="preserve">El profesor preparó material didáctico aparte del libro de texto y lo dio a conocer </w:t>
      </w:r>
    </w:p>
    <w:p w14:paraId="4417D13A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 xml:space="preserve"> El profesor organizó experiencias didácticas tales como visitas, excursiones, proyectos, discusiones*</w:t>
      </w:r>
    </w:p>
    <w:p w14:paraId="60C28090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Ha sido interesante el material complementario recomendado o utilizado por el profesor*</w:t>
      </w:r>
    </w:p>
    <w:p w14:paraId="20CAF86B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utiliza medios que favorecen el aprendizaje*</w:t>
      </w:r>
    </w:p>
    <w:p w14:paraId="25A8EE20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utilizó convenientemente diferentes métodos de enseñanza</w:t>
      </w:r>
    </w:p>
    <w:p w14:paraId="5CC3FF84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ha utilizado una metodología variada*</w:t>
      </w:r>
    </w:p>
    <w:p w14:paraId="662E4624" w14:textId="77777777" w:rsidR="00462396" w:rsidRPr="00462396" w:rsidRDefault="00462396" w:rsidP="00462396">
      <w:pPr>
        <w:ind w:left="284" w:hanging="426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2396">
        <w:rPr>
          <w:rFonts w:ascii="Times New Roman" w:hAnsi="Times New Roman" w:cs="Times New Roman"/>
          <w:b/>
          <w:sz w:val="20"/>
          <w:szCs w:val="20"/>
        </w:rPr>
        <w:t>Evaluación</w:t>
      </w:r>
      <w:proofErr w:type="spellEnd"/>
    </w:p>
    <w:p w14:paraId="1845AF18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ha explicado los métodos de evaluación del curso</w:t>
      </w:r>
    </w:p>
    <w:p w14:paraId="445AE14B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ha utilizado métodos objetivos para evaluar a los alumnos*</w:t>
      </w:r>
    </w:p>
    <w:p w14:paraId="6D81CF36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ha utilizado la evaluación para reorientar el aprendizaje de los alumnos</w:t>
      </w:r>
    </w:p>
    <w:p w14:paraId="27F74A12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en n la evaluación ha tenido en cuenta aspectos que no son meramente cognoscitivos</w:t>
      </w:r>
    </w:p>
    <w:p w14:paraId="54E16D54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ha evaluado de forma justa e imparcial*</w:t>
      </w:r>
    </w:p>
    <w:p w14:paraId="672C12B8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 xml:space="preserve"> El profesor ha explicado el nivel mínimo para aprobar el curso y porqué* </w:t>
      </w:r>
    </w:p>
    <w:p w14:paraId="20D70991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Los objetivos que se pretendían conseguir estaban definidos de modo claro y conciso</w:t>
      </w:r>
    </w:p>
    <w:p w14:paraId="7496C8A7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Los eventos de evaluación guardan relación con la enseñanza impartida*</w:t>
      </w:r>
    </w:p>
    <w:p w14:paraId="579CABB9" w14:textId="77777777" w:rsidR="00462396" w:rsidRPr="00462396" w:rsidRDefault="00462396" w:rsidP="00462396">
      <w:pPr>
        <w:ind w:left="284" w:hanging="426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2396">
        <w:rPr>
          <w:rFonts w:ascii="Times New Roman" w:hAnsi="Times New Roman" w:cs="Times New Roman"/>
          <w:b/>
          <w:sz w:val="20"/>
          <w:szCs w:val="20"/>
        </w:rPr>
        <w:t>Relación</w:t>
      </w:r>
      <w:proofErr w:type="spellEnd"/>
      <w:r w:rsidRPr="0046239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2396">
        <w:rPr>
          <w:rFonts w:ascii="Times New Roman" w:hAnsi="Times New Roman" w:cs="Times New Roman"/>
          <w:b/>
          <w:sz w:val="20"/>
          <w:szCs w:val="20"/>
        </w:rPr>
        <w:t>profesor-alumno</w:t>
      </w:r>
      <w:proofErr w:type="spellEnd"/>
    </w:p>
    <w:p w14:paraId="3074B831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 xml:space="preserve">El profesor comprobó que los alumnos comprendían lo que se les enseñaba </w:t>
      </w:r>
    </w:p>
    <w:p w14:paraId="08CAFD6E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alentó y animó las iniciativas provenientes de los alumnos</w:t>
      </w:r>
    </w:p>
    <w:p w14:paraId="6E691F54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lastRenderedPageBreak/>
        <w:t>El profesor creó un ambiente de participación*</w:t>
      </w:r>
    </w:p>
    <w:p w14:paraId="51E3C676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mantuvo una relación cordial con todo el grupo de alumnos*</w:t>
      </w:r>
    </w:p>
    <w:p w14:paraId="2A417AE7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creó un clima de confianza y trabajo en clase*</w:t>
      </w:r>
    </w:p>
    <w:p w14:paraId="2D14C82F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ha conseguido aumentar el interés por la asignatura</w:t>
      </w:r>
    </w:p>
    <w:p w14:paraId="11508BDE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fue asequible, tuvo actitud de disponibilidad fuera de clase*</w:t>
      </w:r>
    </w:p>
    <w:p w14:paraId="5A12807D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Al profesor se le han hecho sugerencias que aceptó de manera abierta</w:t>
      </w:r>
    </w:p>
    <w:p w14:paraId="12D82822" w14:textId="77777777" w:rsidR="00462396" w:rsidRPr="00462396" w:rsidRDefault="00462396" w:rsidP="00462396">
      <w:pPr>
        <w:numPr>
          <w:ilvl w:val="0"/>
          <w:numId w:val="1"/>
        </w:numPr>
        <w:ind w:left="284" w:hanging="426"/>
        <w:rPr>
          <w:rFonts w:ascii="Times New Roman" w:hAnsi="Times New Roman" w:cs="Times New Roman"/>
          <w:sz w:val="20"/>
          <w:szCs w:val="20"/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>El profesor se ha preocupado por la evolución de los estudiantes en la carrera</w:t>
      </w:r>
    </w:p>
    <w:p w14:paraId="09886956" w14:textId="77777777" w:rsidR="00462396" w:rsidRPr="00462396" w:rsidRDefault="00462396" w:rsidP="00462396">
      <w:pPr>
        <w:rPr>
          <w:lang w:val="es-ES"/>
        </w:rPr>
      </w:pPr>
      <w:r w:rsidRPr="00462396">
        <w:rPr>
          <w:rFonts w:ascii="Times New Roman" w:hAnsi="Times New Roman" w:cs="Times New Roman"/>
          <w:sz w:val="20"/>
          <w:szCs w:val="20"/>
          <w:lang w:val="es-ES"/>
        </w:rPr>
        <w:t xml:space="preserve">* = </w:t>
      </w:r>
      <w:proofErr w:type="spellStart"/>
      <w:r w:rsidRPr="00462396">
        <w:rPr>
          <w:rFonts w:ascii="Times New Roman" w:hAnsi="Times New Roman" w:cs="Times New Roman"/>
          <w:sz w:val="20"/>
          <w:szCs w:val="20"/>
          <w:lang w:val="es-ES"/>
        </w:rPr>
        <w:t>Items</w:t>
      </w:r>
      <w:proofErr w:type="spellEnd"/>
      <w:r w:rsidRPr="00462396">
        <w:rPr>
          <w:rFonts w:ascii="Times New Roman" w:hAnsi="Times New Roman" w:cs="Times New Roman"/>
          <w:sz w:val="20"/>
          <w:szCs w:val="20"/>
          <w:lang w:val="es-ES"/>
        </w:rPr>
        <w:t xml:space="preserve"> incluidos en la versión corta</w:t>
      </w:r>
      <w:r w:rsidRPr="00462396">
        <w:rPr>
          <w:lang w:val="es-ES"/>
        </w:rPr>
        <w:t xml:space="preserve"> </w:t>
      </w:r>
    </w:p>
    <w:p w14:paraId="3889B234" w14:textId="77777777" w:rsidR="00167E4A" w:rsidRPr="00462396" w:rsidRDefault="00167E4A">
      <w:pPr>
        <w:rPr>
          <w:lang w:val="es-ES"/>
        </w:rPr>
      </w:pPr>
    </w:p>
    <w:sectPr w:rsidR="00167E4A" w:rsidRPr="004623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7E7EF1"/>
    <w:multiLevelType w:val="hybridMultilevel"/>
    <w:tmpl w:val="CD46B5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223"/>
    <w:rsid w:val="00167E4A"/>
    <w:rsid w:val="00462396"/>
    <w:rsid w:val="00AB7F27"/>
    <w:rsid w:val="00FA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5D21E"/>
  <w15:chartTrackingRefBased/>
  <w15:docId w15:val="{CE430FED-8A9A-453B-AC66-0FD086F1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23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74</Words>
  <Characters>426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Jaime José León González-Vélez</cp:lastModifiedBy>
  <cp:revision>3</cp:revision>
  <dcterms:created xsi:type="dcterms:W3CDTF">2019-09-04T11:37:00Z</dcterms:created>
  <dcterms:modified xsi:type="dcterms:W3CDTF">2021-03-05T11:22:00Z</dcterms:modified>
</cp:coreProperties>
</file>